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784" w:rsidRPr="00DA2784" w:rsidRDefault="00DA2784" w:rsidP="00DA27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A2784">
        <w:rPr>
          <w:rFonts w:ascii="Times New Roman" w:hAnsi="Times New Roman" w:cs="Times New Roman"/>
          <w:kern w:val="0"/>
          <w:sz w:val="20"/>
          <w:szCs w:val="20"/>
        </w:rPr>
        <w:t>Table 1 Demographic data</w:t>
      </w:r>
    </w:p>
    <w:tbl>
      <w:tblPr>
        <w:tblStyle w:val="a5"/>
        <w:tblW w:w="7905" w:type="dxa"/>
        <w:tblInd w:w="208" w:type="dxa"/>
        <w:tblLayout w:type="fixed"/>
        <w:tblLook w:val="04A0" w:firstRow="1" w:lastRow="0" w:firstColumn="1" w:lastColumn="0" w:noHBand="0" w:noVBand="1"/>
      </w:tblPr>
      <w:tblGrid>
        <w:gridCol w:w="568"/>
        <w:gridCol w:w="709"/>
        <w:gridCol w:w="708"/>
        <w:gridCol w:w="958"/>
        <w:gridCol w:w="785"/>
        <w:gridCol w:w="916"/>
        <w:gridCol w:w="993"/>
        <w:gridCol w:w="1134"/>
        <w:gridCol w:w="1134"/>
      </w:tblGrid>
      <w:tr w:rsidR="00DA2784" w:rsidRPr="00DA2784" w:rsidTr="00E211C6"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der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e (y)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ind w:rightChars="15" w:right="31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ollow-up (mon)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Hemi site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Osteotomy sit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blood loss (m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Operation time (min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used segment</w:t>
            </w:r>
          </w:p>
        </w:tc>
      </w:tr>
      <w:tr w:rsidR="00DA2784" w:rsidRPr="00DA2784" w:rsidTr="00E211C6">
        <w:tc>
          <w:tcPr>
            <w:tcW w:w="568" w:type="dxa"/>
            <w:tcBorders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1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2/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/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/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1/T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/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/L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9/T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DA2784" w:rsidRPr="00DA2784" w:rsidTr="00E211C6"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</w:tbl>
    <w:p w:rsid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DA2784" w:rsidRPr="00DA2784" w:rsidRDefault="00DA2784" w:rsidP="00DA278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bookmarkEnd w:id="0"/>
    </w:p>
    <w:p w:rsidR="00DA2784" w:rsidRPr="00DA2784" w:rsidRDefault="00DA2784" w:rsidP="00DA27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A2784">
        <w:rPr>
          <w:rFonts w:ascii="Times New Roman" w:hAnsi="Times New Roman" w:cs="Times New Roman"/>
          <w:kern w:val="0"/>
          <w:sz w:val="20"/>
          <w:szCs w:val="20"/>
        </w:rPr>
        <w:lastRenderedPageBreak/>
        <w:t>Table 2 Radiographic data</w:t>
      </w:r>
    </w:p>
    <w:tbl>
      <w:tblPr>
        <w:tblStyle w:val="a5"/>
        <w:tblW w:w="808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623"/>
        <w:gridCol w:w="875"/>
        <w:gridCol w:w="639"/>
        <w:gridCol w:w="825"/>
        <w:gridCol w:w="685"/>
        <w:gridCol w:w="825"/>
        <w:gridCol w:w="678"/>
        <w:gridCol w:w="825"/>
        <w:gridCol w:w="566"/>
        <w:gridCol w:w="825"/>
      </w:tblGrid>
      <w:tr w:rsidR="00DA2784" w:rsidRPr="00DA2784" w:rsidTr="00E211C6">
        <w:tc>
          <w:tcPr>
            <w:tcW w:w="8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92A29C" wp14:editId="5B752166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194310</wp:posOffset>
                      </wp:positionV>
                      <wp:extent cx="800100" cy="0"/>
                      <wp:effectExtent l="0" t="0" r="1905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05pt,15.3pt" to="66.0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" strokecolor="black [3213]"/>
                  </w:pict>
                </mc:Fallback>
              </mc:AlternateContent>
            </w: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ronal main curve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67C650" wp14:editId="632FF18F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93040</wp:posOffset>
                      </wp:positionV>
                      <wp:extent cx="800100" cy="0"/>
                      <wp:effectExtent l="0" t="0" r="19050" b="1905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6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pt,15.2pt" to="61.8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" strokecolor="black [3213]"/>
                  </w:pict>
                </mc:Fallback>
              </mc:AlternateContent>
            </w: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ronal balance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CAEB869" wp14:editId="55E57E77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193040</wp:posOffset>
                      </wp:positionV>
                      <wp:extent cx="800100" cy="0"/>
                      <wp:effectExtent l="0" t="0" r="19050" b="1905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8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65pt,15.2pt" to="67.6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" strokecolor="black [3213]"/>
                  </w:pict>
                </mc:Fallback>
              </mc:AlternateContent>
            </w: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local kyphosis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2E8E2D1" wp14:editId="5B522E16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91770</wp:posOffset>
                      </wp:positionV>
                      <wp:extent cx="800100" cy="0"/>
                      <wp:effectExtent l="0" t="0" r="19050" b="1905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9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15pt,15.1pt" to="65.1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" strokecolor="black [3213]"/>
                  </w:pict>
                </mc:Fallback>
              </mc:AlternateContent>
            </w: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Sagittal balance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48A26FC" wp14:editId="13064EEB">
                      <wp:simplePos x="0" y="0"/>
                      <wp:positionH relativeFrom="column">
                        <wp:posOffset>-3093</wp:posOffset>
                      </wp:positionH>
                      <wp:positionV relativeFrom="paragraph">
                        <wp:posOffset>194310</wp:posOffset>
                      </wp:positionV>
                      <wp:extent cx="800100" cy="0"/>
                      <wp:effectExtent l="0" t="0" r="19050" b="1905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0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5pt,15.3pt" to="62.7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" strokecolor="black [3213]"/>
                  </w:pict>
                </mc:Fallback>
              </mc:AlternateContent>
            </w:r>
            <w:r w:rsidRPr="00DA2784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VAS</w:t>
            </w:r>
          </w:p>
        </w:tc>
      </w:tr>
      <w:tr w:rsidR="00DA2784" w:rsidRPr="00DA2784" w:rsidTr="00E211C6">
        <w:trPr>
          <w:trHeight w:val="633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op (°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y-</w:t>
            </w: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ostop (°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op (mm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y-</w:t>
            </w: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ostop (mm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op (°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y-</w:t>
            </w: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ostop (°)</w:t>
            </w:r>
            <w:r w:rsidRPr="00DA2784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op (mm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y-</w:t>
            </w: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ostop (mm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op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y-</w:t>
            </w: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ostop</w:t>
            </w:r>
          </w:p>
        </w:tc>
      </w:tr>
      <w:tr w:rsidR="00DA2784" w:rsidRPr="00DA2784" w:rsidTr="00E211C6"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6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3.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.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.0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5.8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.2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4.2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.6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9.3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.0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.1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.6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7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.9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.5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.5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.7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6.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.9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4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8.4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8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2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.9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2.3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.3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.3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.1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9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7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.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.0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7.2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8.2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.6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2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.3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.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.8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1.7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2.7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.2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7.5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.5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.8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.8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6.8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4.7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.9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.4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.4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.3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6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.7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.0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.0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5.8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.8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3.4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5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.3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3.8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.7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.7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.7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.4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.0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.6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.8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.8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.7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.5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.6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8.5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.0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.0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73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7.8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DA2784" w:rsidRPr="00DA2784" w:rsidTr="00E211C6">
        <w:tc>
          <w:tcPr>
            <w:tcW w:w="819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.3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8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.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3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vAlign w:val="center"/>
          </w:tcPr>
          <w:p w:rsidR="00DA2784" w:rsidRPr="00DA2784" w:rsidRDefault="00DA2784" w:rsidP="00E2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27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</w:tbl>
    <w:p w:rsidR="00DA2784" w:rsidRPr="00DA2784" w:rsidRDefault="00DA2784" w:rsidP="00DA27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7103CC" w:rsidRPr="00DA2784" w:rsidRDefault="00972370"/>
    <w:sectPr w:rsidR="007103CC" w:rsidRPr="00DA2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2370" w:rsidRDefault="00972370" w:rsidP="00DA2784">
      <w:r>
        <w:separator/>
      </w:r>
    </w:p>
  </w:endnote>
  <w:endnote w:type="continuationSeparator" w:id="0">
    <w:p w:rsidR="00972370" w:rsidRDefault="00972370" w:rsidP="00DA2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2370" w:rsidRDefault="00972370" w:rsidP="00DA2784">
      <w:r>
        <w:separator/>
      </w:r>
    </w:p>
  </w:footnote>
  <w:footnote w:type="continuationSeparator" w:id="0">
    <w:p w:rsidR="00972370" w:rsidRDefault="00972370" w:rsidP="00DA2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955487A-57B4-4A7D-8C3E-5C97A6C10AA8}"/>
    <w:docVar w:name="KY_MEDREF_VERSION" w:val="3"/>
  </w:docVars>
  <w:rsids>
    <w:rsidRoot w:val="00954085"/>
    <w:rsid w:val="00423BA8"/>
    <w:rsid w:val="00954085"/>
    <w:rsid w:val="00972370"/>
    <w:rsid w:val="00DA2784"/>
    <w:rsid w:val="00F8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7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784"/>
    <w:rPr>
      <w:sz w:val="18"/>
      <w:szCs w:val="18"/>
    </w:rPr>
  </w:style>
  <w:style w:type="table" w:styleId="a5">
    <w:name w:val="Table Grid"/>
    <w:basedOn w:val="a1"/>
    <w:uiPriority w:val="59"/>
    <w:rsid w:val="00DA2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7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784"/>
    <w:rPr>
      <w:sz w:val="18"/>
      <w:szCs w:val="18"/>
    </w:rPr>
  </w:style>
  <w:style w:type="table" w:styleId="a5">
    <w:name w:val="Table Grid"/>
    <w:basedOn w:val="a1"/>
    <w:uiPriority w:val="59"/>
    <w:rsid w:val="00DA2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2</cp:revision>
  <dcterms:created xsi:type="dcterms:W3CDTF">2020-04-11T18:44:00Z</dcterms:created>
  <dcterms:modified xsi:type="dcterms:W3CDTF">2020-04-11T18:44:00Z</dcterms:modified>
</cp:coreProperties>
</file>